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bookmarkStart w:id="1" w:name="_GoBack"/>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bookmarkEnd w:id="1"/>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IN" w:eastAsia="en-IN" w:bidi="he-IL"/>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9AF61AF" w:rsidR="000035D5" w:rsidRDefault="000035D5" w:rsidP="00410033">
                            <w:r>
                              <w:t xml:space="preserve">Reported on page number: </w:t>
                            </w:r>
                            <w:r w:rsidR="00410033" w:rsidRPr="0041003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9AF61AF" w:rsidR="000035D5" w:rsidRDefault="000035D5" w:rsidP="00410033">
                      <w:r>
                        <w:t xml:space="preserve">Reported on page number: </w:t>
                      </w:r>
                      <w:r w:rsidR="00410033" w:rsidRPr="00410033">
                        <w:t>N/A</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IN" w:eastAsia="en-IN" w:bidi="he-IL"/>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8B58F4D" w:rsidR="000035D5" w:rsidRDefault="000035D5" w:rsidP="00410033">
                            <w:r>
                              <w:t xml:space="preserve">Reported on page number: </w:t>
                            </w:r>
                            <w:r w:rsidR="00410033" w:rsidRPr="0041003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8B58F4D" w:rsidR="000035D5" w:rsidRDefault="000035D5" w:rsidP="00410033">
                      <w:r>
                        <w:t xml:space="preserve">Reported on page number: </w:t>
                      </w:r>
                      <w:r w:rsidR="00410033" w:rsidRPr="00410033">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bidi="he-IL"/>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A7CD23D" w:rsidR="000035D5" w:rsidRDefault="00410033" w:rsidP="00410033">
                            <w:r w:rsidRPr="00410033">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A7CD23D" w:rsidR="000035D5" w:rsidRDefault="00410033" w:rsidP="00410033">
                      <w:r w:rsidRPr="00410033">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lang w:val="en-IN" w:eastAsia="en-IN" w:bidi="he-IL"/>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2B5889E" w:rsidR="000035D5" w:rsidRDefault="00410033" w:rsidP="00410033">
                            <w:r w:rsidRPr="00410033">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52B5889E" w:rsidR="000035D5" w:rsidRDefault="00410033" w:rsidP="00410033">
                      <w:r w:rsidRPr="00410033">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lang w:val="en-IN" w:eastAsia="en-IN" w:bidi="he-IL"/>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" strokecolor="#193a65">
                <v:textbox>
                  <w:txbxContent>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IN" w:eastAsia="en-IN" w:bidi="he-IL"/>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lang w:val="en-IN" w:eastAsia="en-IN" w:bidi="he-IL"/>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" strokecolor="#193a65">
                <v:textbox>
                  <w:txbxContent>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IN" w:eastAsia="en-IN" w:bidi="he-IL"/>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C2FB3C0" w:rsidR="000035D5" w:rsidRDefault="00410033" w:rsidP="00410033">
                            <w:r w:rsidRPr="00410033">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C2FB3C0" w:rsidR="000035D5" w:rsidRDefault="00410033" w:rsidP="00410033">
                      <w:r w:rsidRPr="00410033">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IN" w:eastAsia="en-IN" w:bidi="he-IL"/>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IN" w:eastAsia="en-IN" w:bidi="he-IL"/>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IN" w:eastAsia="en-IN" w:bidi="he-IL"/>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IN" w:eastAsia="en-IN" w:bidi="he-IL"/>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B5EB8">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258C85" w14:textId="77777777" w:rsidR="006B5EB8" w:rsidRDefault="006B5EB8" w:rsidP="00F57A3B">
      <w:r>
        <w:separator/>
      </w:r>
    </w:p>
  </w:endnote>
  <w:endnote w:type="continuationSeparator" w:id="0">
    <w:p w14:paraId="0568DC64" w14:textId="77777777" w:rsidR="006B5EB8" w:rsidRDefault="006B5EB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BD6202" w14:textId="77777777" w:rsidR="006B5EB8" w:rsidRDefault="006B5EB8" w:rsidP="00F57A3B">
      <w:r>
        <w:separator/>
      </w:r>
    </w:p>
  </w:footnote>
  <w:footnote w:type="continuationSeparator" w:id="0">
    <w:p w14:paraId="23454236" w14:textId="77777777" w:rsidR="006B5EB8" w:rsidRDefault="006B5EB8"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lang w:val="en-IN" w:eastAsia="en-IN" w:bidi="he-IL"/>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bidi="he-IL"/>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410033"/>
    <w:rsid w:val="004A7A57"/>
    <w:rsid w:val="004C71C4"/>
    <w:rsid w:val="00515BC0"/>
    <w:rsid w:val="00541C18"/>
    <w:rsid w:val="00580384"/>
    <w:rsid w:val="0069423E"/>
    <w:rsid w:val="006B5EB8"/>
    <w:rsid w:val="006F5F45"/>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6B5EB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5EB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E9C94D-2C6F-462D-B0FC-0CBC36D99C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indows User</cp:lastModifiedBy>
  <cp:revision>8</cp:revision>
  <dcterms:created xsi:type="dcterms:W3CDTF">2023-07-07T07:51:00Z</dcterms:created>
  <dcterms:modified xsi:type="dcterms:W3CDTF">2025-08-12T05:54:00Z</dcterms:modified>
</cp:coreProperties>
</file>